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C1E" w:rsidRPr="007E21AD" w:rsidRDefault="00256C1E" w:rsidP="00256C1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8E61AC">
        <w:rPr>
          <w:rFonts w:ascii="Arial" w:hAnsi="Arial" w:cs="Arial"/>
          <w:b/>
          <w:color w:val="000000"/>
          <w:sz w:val="22"/>
          <w:szCs w:val="22"/>
        </w:rPr>
        <w:t xml:space="preserve">Supplemental </w:t>
      </w:r>
      <w:r>
        <w:rPr>
          <w:rFonts w:ascii="Arial" w:hAnsi="Arial" w:cs="Arial"/>
          <w:b/>
          <w:color w:val="000000"/>
          <w:sz w:val="22"/>
          <w:szCs w:val="22"/>
        </w:rPr>
        <w:t>Figure 1</w:t>
      </w:r>
      <w:r w:rsidRPr="008E61AC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 xml:space="preserve">Impact of each CRISPR/Cas9 induced mutation on </w:t>
      </w:r>
      <w:r w:rsidRPr="00D753C2">
        <w:rPr>
          <w:rFonts w:ascii="Arial" w:hAnsi="Arial" w:cs="Arial"/>
          <w:i/>
          <w:color w:val="000000"/>
          <w:sz w:val="22"/>
          <w:szCs w:val="22"/>
        </w:rPr>
        <w:t>Lhfp</w:t>
      </w:r>
      <w:r>
        <w:rPr>
          <w:rFonts w:ascii="Arial" w:hAnsi="Arial" w:cs="Arial"/>
          <w:color w:val="000000"/>
          <w:sz w:val="22"/>
          <w:szCs w:val="22"/>
        </w:rPr>
        <w:t xml:space="preserve"> protein sequence</w:t>
      </w:r>
      <w:r w:rsidRPr="007E21AD">
        <w:rPr>
          <w:rFonts w:ascii="Arial" w:hAnsi="Arial" w:cs="Arial"/>
          <w:color w:val="000000"/>
          <w:sz w:val="22"/>
          <w:szCs w:val="22"/>
        </w:rPr>
        <w:t>.</w:t>
      </w:r>
    </w:p>
    <w:p w:rsidR="00256C1E" w:rsidRDefault="00256C1E" w:rsidP="00256C1E"/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Wild Type      MASSLTCTGVIWALLSFLSAATSCVGFFMPYWLWGSQLGKPVSFGTFRRCSYPVHDESRQ  6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4bp deletion   MASSLTCTGVIWALLSFLSAATSCVGFFMPYWLWGSQLGKPVSFGTFRRCSYPVHDESRQ  6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4&amp;3bp deletion MASSLTCTGVIWALLSFLSAATSCVGFFMPYWLWGSQLGKPVSFGTFRRCSYPVHDESRQ  6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8bp deletion   MASSLTCTGVIWALLSFLSAATSCVGFFMPYWLWGSQLGKPVSFGTFRRCSYPVHDESRQ  6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11bp deletion  MASSLTCTGVIWALLSFLSAATSCVGFFMPYWLWGSQLGKPVSFGTFRRCSYPVHDESRQ  6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16bp deletion  MASSLTCTGVIWALLSFLSAATSCVGFFMPYWLWGSQLGKPVSFGTFRRCSYPVHDESRQ  6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Wild Type      MMVMVEECGRYASFQGIPSTEWRICTIVTGLGCGLLLLVALTALMGCCVSELISRTVGRV  12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4bp deletion   </w:t>
      </w:r>
      <w:proofErr w:type="spellStart"/>
      <w:r w:rsidRPr="00D753C2">
        <w:rPr>
          <w:sz w:val="16"/>
          <w:szCs w:val="16"/>
        </w:rPr>
        <w:t>MMVMVEECGRYASFQGIPSTEWRICTIVTGLGCGLLLLVALTALiaacrnsspglSTOP</w:t>
      </w:r>
      <w:proofErr w:type="spellEnd"/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4&amp;3bp deletion </w:t>
      </w:r>
      <w:proofErr w:type="spellStart"/>
      <w:r w:rsidRPr="00D753C2">
        <w:rPr>
          <w:sz w:val="16"/>
          <w:szCs w:val="16"/>
        </w:rPr>
        <w:t>MMVMVEECGRYASFQGIPSTEWRICTIVTGLGCGLLLLVALTAvaacrnsspglSTOP</w:t>
      </w:r>
      <w:proofErr w:type="spellEnd"/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8bp deletion   </w:t>
      </w:r>
      <w:proofErr w:type="spellStart"/>
      <w:r w:rsidRPr="00D753C2">
        <w:rPr>
          <w:sz w:val="16"/>
          <w:szCs w:val="16"/>
        </w:rPr>
        <w:t>MMVMVEECGRYASFQGIPSTEWRICTIVTGLGCGLLLLVALTALMrvgthlqdcrksgwg</w:t>
      </w:r>
      <w:proofErr w:type="spellEnd"/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11bp deletion  </w:t>
      </w:r>
      <w:proofErr w:type="spellStart"/>
      <w:r w:rsidRPr="00D753C2">
        <w:rPr>
          <w:sz w:val="16"/>
          <w:szCs w:val="16"/>
        </w:rPr>
        <w:t>MMVMVEECGRYASFQGIPSTEWRICTIVTGLGCGLLLLVALTALrvgthlqdcrksgwgn</w:t>
      </w:r>
      <w:proofErr w:type="spellEnd"/>
      <w:r w:rsidRPr="00D753C2">
        <w:rPr>
          <w:sz w:val="16"/>
          <w:szCs w:val="16"/>
        </w:rPr>
        <w:t xml:space="preserve">  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16bp deletion  </w:t>
      </w:r>
      <w:proofErr w:type="spellStart"/>
      <w:r w:rsidRPr="00D753C2">
        <w:rPr>
          <w:sz w:val="16"/>
          <w:szCs w:val="16"/>
        </w:rPr>
        <w:t>MMVMVEECGRYASFQGIPSTEWRICTIVTGLGCGLLLLVALaacrnsspglSTOP</w:t>
      </w:r>
      <w:proofErr w:type="spellEnd"/>
    </w:p>
    <w:p w:rsidR="00256C1E" w:rsidRPr="00D753C2" w:rsidRDefault="00256C1E" w:rsidP="00256C1E">
      <w:pPr>
        <w:pStyle w:val="HTMLPreformatted"/>
        <w:rPr>
          <w:sz w:val="16"/>
          <w:szCs w:val="16"/>
        </w:rPr>
      </w:pP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Wild Type      AGGIQFLGGLLIGAGCALYPLGWDSEEVRQTCGYISGQFDLGKCEIGWAYYCTGAGAAAA  180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4&amp;3bp deletion 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8bp deletion   </w:t>
      </w:r>
      <w:proofErr w:type="spellStart"/>
      <w:r w:rsidRPr="00D753C2">
        <w:rPr>
          <w:sz w:val="16"/>
          <w:szCs w:val="16"/>
        </w:rPr>
        <w:t>npvpggladwcwlcplplglgqSTOP</w:t>
      </w:r>
      <w:proofErr w:type="spellEnd"/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11bp deletion  </w:t>
      </w:r>
      <w:proofErr w:type="spellStart"/>
      <w:r w:rsidRPr="00D753C2">
        <w:rPr>
          <w:sz w:val="16"/>
          <w:szCs w:val="16"/>
        </w:rPr>
        <w:t>pvpggladwcwlcplplglgqSTOP</w:t>
      </w:r>
      <w:proofErr w:type="spellEnd"/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 xml:space="preserve">16bp deletion  </w:t>
      </w: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</w:p>
    <w:p w:rsidR="00256C1E" w:rsidRPr="00D753C2" w:rsidRDefault="00256C1E" w:rsidP="00256C1E">
      <w:pPr>
        <w:pStyle w:val="HTMLPreformatted"/>
        <w:rPr>
          <w:sz w:val="16"/>
          <w:szCs w:val="16"/>
        </w:rPr>
      </w:pPr>
      <w:r w:rsidRPr="00D753C2">
        <w:rPr>
          <w:sz w:val="16"/>
          <w:szCs w:val="16"/>
        </w:rPr>
        <w:t>Wild Type      MLLCTWMACFSGKKQKHYPY  200</w:t>
      </w:r>
    </w:p>
    <w:p w:rsidR="00256C1E" w:rsidRPr="00D753C2" w:rsidRDefault="00256C1E" w:rsidP="00256C1E"/>
    <w:p w:rsidR="00256C1E" w:rsidRPr="00E32C53" w:rsidRDefault="00256C1E" w:rsidP="00256C1E">
      <w:pPr>
        <w:rPr>
          <w:rFonts w:ascii="Arial" w:hAnsi="Arial" w:cs="Arial"/>
          <w:sz w:val="20"/>
          <w:szCs w:val="20"/>
        </w:rPr>
      </w:pPr>
      <w:r w:rsidRPr="00E32C53">
        <w:rPr>
          <w:rFonts w:ascii="Arial" w:hAnsi="Arial" w:cs="Arial"/>
          <w:sz w:val="20"/>
          <w:szCs w:val="20"/>
        </w:rPr>
        <w:t>Lowercase letters represent the continuation of the translatable open reading frame after the location of the CRISPR/Cas9-induced mutations.</w:t>
      </w:r>
      <w:r>
        <w:rPr>
          <w:rFonts w:ascii="Arial" w:hAnsi="Arial" w:cs="Arial"/>
          <w:sz w:val="20"/>
          <w:szCs w:val="20"/>
        </w:rPr>
        <w:t xml:space="preserve"> These residues are not part of the wild-type </w:t>
      </w:r>
      <w:r w:rsidRPr="00BD6A7C">
        <w:rPr>
          <w:rFonts w:ascii="Arial" w:hAnsi="Arial" w:cs="Arial"/>
          <w:i/>
          <w:sz w:val="20"/>
          <w:szCs w:val="20"/>
        </w:rPr>
        <w:t>Lhfp</w:t>
      </w:r>
      <w:r>
        <w:rPr>
          <w:rFonts w:ascii="Arial" w:hAnsi="Arial" w:cs="Arial"/>
          <w:sz w:val="20"/>
          <w:szCs w:val="20"/>
        </w:rPr>
        <w:t xml:space="preserve"> protein.</w:t>
      </w:r>
    </w:p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256C1E" w:rsidRPr="00D753C2" w:rsidRDefault="00256C1E" w:rsidP="00256C1E"/>
    <w:p w:rsidR="00B92CEB" w:rsidRDefault="00256C1E">
      <w:bookmarkStart w:id="0" w:name="_GoBack"/>
      <w:bookmarkEnd w:id="0"/>
    </w:p>
    <w:sectPr w:rsidR="00B92CEB" w:rsidSect="008B0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1E"/>
    <w:rsid w:val="00256C1E"/>
    <w:rsid w:val="00647EF3"/>
    <w:rsid w:val="008B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65DDE24-434C-CD42-B4A9-BF8A748F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6C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6C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6C1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2T12:40:00Z</dcterms:created>
  <dcterms:modified xsi:type="dcterms:W3CDTF">2019-04-12T12:40:00Z</dcterms:modified>
</cp:coreProperties>
</file>